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D1F9B" w14:textId="645CD952" w:rsidR="005E0D77" w:rsidRPr="005971C6" w:rsidRDefault="002F1DBA" w:rsidP="002F1DBA">
      <w:pPr>
        <w:jc w:val="center"/>
        <w:rPr>
          <w:rFonts w:cstheme="minorHAnsi"/>
          <w:sz w:val="24"/>
          <w:szCs w:val="24"/>
        </w:rPr>
      </w:pPr>
      <w:r w:rsidRPr="005971C6">
        <w:rPr>
          <w:rFonts w:cstheme="minorHAnsi"/>
          <w:sz w:val="24"/>
          <w:szCs w:val="24"/>
        </w:rPr>
        <w:t xml:space="preserve">Supplemental </w:t>
      </w:r>
      <w:r w:rsidR="001A6142" w:rsidRPr="005971C6">
        <w:rPr>
          <w:rFonts w:cstheme="minorHAnsi"/>
          <w:sz w:val="24"/>
          <w:szCs w:val="24"/>
        </w:rPr>
        <w:t>Tables</w:t>
      </w:r>
      <w:r w:rsidRPr="005971C6">
        <w:rPr>
          <w:rFonts w:cstheme="minorHAnsi"/>
          <w:sz w:val="24"/>
          <w:szCs w:val="24"/>
        </w:rPr>
        <w:t xml:space="preserve"> for</w:t>
      </w:r>
    </w:p>
    <w:p w14:paraId="72D49FF2" w14:textId="5941D634" w:rsidR="002F1DBA" w:rsidRPr="005971C6" w:rsidRDefault="002F1DBA" w:rsidP="002F1DBA">
      <w:pPr>
        <w:jc w:val="center"/>
        <w:rPr>
          <w:rFonts w:cstheme="minorHAnsi"/>
          <w:b/>
          <w:bCs/>
          <w:sz w:val="24"/>
          <w:szCs w:val="24"/>
        </w:rPr>
      </w:pPr>
      <w:r w:rsidRPr="005971C6">
        <w:rPr>
          <w:rFonts w:cstheme="minorHAnsi"/>
          <w:b/>
          <w:bCs/>
          <w:sz w:val="24"/>
          <w:szCs w:val="24"/>
        </w:rPr>
        <w:t xml:space="preserve">Randomized double-blind placebo-controlled proof-of-concept trial of resveratrol </w:t>
      </w:r>
      <w:r w:rsidRPr="005971C6">
        <w:rPr>
          <w:rFonts w:cstheme="minorHAnsi"/>
          <w:b/>
          <w:bCs/>
          <w:sz w:val="24"/>
          <w:szCs w:val="24"/>
        </w:rPr>
        <w:br/>
        <w:t>for outpatient treatment of mild coronavirus disease (COVID-19)</w:t>
      </w:r>
    </w:p>
    <w:p w14:paraId="22069B13" w14:textId="350A35D1" w:rsidR="002F1DBA" w:rsidRPr="005971C6" w:rsidRDefault="002F1DBA" w:rsidP="002F1DBA">
      <w:pPr>
        <w:pStyle w:val="MDPI13authornames"/>
        <w:jc w:val="center"/>
        <w:rPr>
          <w:rFonts w:asciiTheme="minorHAnsi" w:hAnsiTheme="minorHAnsi" w:cstheme="minorHAnsi"/>
          <w:b w:val="0"/>
          <w:bCs/>
          <w:sz w:val="22"/>
          <w:szCs w:val="24"/>
        </w:rPr>
      </w:pPr>
      <w:r w:rsidRPr="005971C6">
        <w:rPr>
          <w:rFonts w:asciiTheme="minorHAnsi" w:hAnsiTheme="minorHAnsi" w:cstheme="minorHAnsi"/>
          <w:b w:val="0"/>
          <w:bCs/>
          <w:sz w:val="22"/>
          <w:szCs w:val="24"/>
        </w:rPr>
        <w:t>Marvin R. McCreary, Patrick M. Schnell, and Dale A. Rhoda</w:t>
      </w:r>
    </w:p>
    <w:p w14:paraId="63BF60ED" w14:textId="4B0D2CCC" w:rsidR="002F1DBA" w:rsidRPr="005971C6" w:rsidRDefault="002F1DBA" w:rsidP="002F1DBA">
      <w:pPr>
        <w:jc w:val="center"/>
        <w:rPr>
          <w:rFonts w:cstheme="minorHAnsi"/>
          <w:sz w:val="24"/>
          <w:szCs w:val="24"/>
          <w:lang w:eastAsia="de-DE" w:bidi="en-US"/>
        </w:rPr>
      </w:pPr>
      <w:r w:rsidRPr="005971C6">
        <w:rPr>
          <w:rFonts w:cstheme="minorHAnsi"/>
          <w:sz w:val="24"/>
          <w:szCs w:val="24"/>
          <w:lang w:eastAsia="de-DE" w:bidi="en-US"/>
        </w:rPr>
        <w:t xml:space="preserve">Correspondence: </w:t>
      </w:r>
      <w:hyperlink r:id="rId4" w:history="1">
        <w:r w:rsidR="00857671" w:rsidRPr="00964C45">
          <w:rPr>
            <w:rStyle w:val="Hyperlink"/>
            <w:rFonts w:cstheme="minorHAnsi"/>
            <w:sz w:val="24"/>
            <w:szCs w:val="24"/>
            <w:lang w:eastAsia="de-DE" w:bidi="en-US"/>
          </w:rPr>
          <w:t>Marvin.McCreary</w:t>
        </w:r>
        <w:r w:rsidR="00857671" w:rsidRPr="00964C45">
          <w:rPr>
            <w:rStyle w:val="Hyperlink"/>
          </w:rPr>
          <w:t>+RCT</w:t>
        </w:r>
        <w:r w:rsidR="00857671" w:rsidRPr="00964C45">
          <w:rPr>
            <w:rStyle w:val="Hyperlink"/>
            <w:rFonts w:cstheme="minorHAnsi"/>
            <w:sz w:val="24"/>
            <w:szCs w:val="24"/>
            <w:lang w:eastAsia="de-DE" w:bidi="en-US"/>
          </w:rPr>
          <w:t>@gmail.com</w:t>
        </w:r>
      </w:hyperlink>
      <w:r w:rsidR="00857671">
        <w:rPr>
          <w:rFonts w:cstheme="minorHAnsi"/>
          <w:sz w:val="24"/>
          <w:szCs w:val="24"/>
          <w:lang w:eastAsia="de-DE" w:bidi="en-US"/>
        </w:rPr>
        <w:t xml:space="preserve"> </w:t>
      </w:r>
    </w:p>
    <w:p w14:paraId="41FD1636" w14:textId="4DC35E02" w:rsidR="002F1DBA" w:rsidRDefault="002F1DBA"/>
    <w:tbl>
      <w:tblPr>
        <w:tblW w:w="0" w:type="auto"/>
        <w:tblLook w:val="04A0" w:firstRow="1" w:lastRow="0" w:firstColumn="1" w:lastColumn="0" w:noHBand="0" w:noVBand="1"/>
      </w:tblPr>
      <w:tblGrid>
        <w:gridCol w:w="3008"/>
        <w:gridCol w:w="971"/>
        <w:gridCol w:w="1239"/>
        <w:gridCol w:w="1622"/>
        <w:gridCol w:w="1640"/>
        <w:gridCol w:w="880"/>
      </w:tblGrid>
      <w:tr w:rsidR="002F1DBA" w:rsidRPr="002F1DBA" w14:paraId="21798623" w14:textId="77777777" w:rsidTr="002F1DBA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DC6C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Table S-1.  Symptoms at enrollment, by study group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C33F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19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E81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DBA" w:rsidRPr="002F1DBA" w14:paraId="5ABFCE62" w14:textId="77777777" w:rsidTr="002F1D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F53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0CF5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E0D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14B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F96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87B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1DBA" w:rsidRPr="002F1DBA" w14:paraId="6F68492B" w14:textId="77777777" w:rsidTr="002F1DBA">
        <w:trPr>
          <w:trHeight w:val="87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6E6E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Sympto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29DC" w14:textId="1DD85FAA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 xml:space="preserve">Placebo </w:t>
            </w:r>
            <w:r>
              <w:rPr>
                <w:rFonts w:ascii="Calibri" w:eastAsia="Times New Roman" w:hAnsi="Calibri" w:cs="Calibri"/>
              </w:rPr>
              <w:br/>
            </w:r>
            <w:r w:rsidRPr="002F1DBA">
              <w:rPr>
                <w:rFonts w:ascii="Calibri" w:eastAsia="Times New Roman" w:hAnsi="Calibri" w:cs="Calibri"/>
              </w:rPr>
              <w:t>Group 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A3BB" w14:textId="10DAAEBD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 xml:space="preserve">Resveratrol </w:t>
            </w:r>
            <w:r>
              <w:rPr>
                <w:rFonts w:ascii="Calibri" w:eastAsia="Times New Roman" w:hAnsi="Calibri" w:cs="Calibri"/>
              </w:rPr>
              <w:br/>
            </w:r>
            <w:r w:rsidRPr="002F1DBA">
              <w:rPr>
                <w:rFonts w:ascii="Calibri" w:eastAsia="Times New Roman" w:hAnsi="Calibri" w:cs="Calibri"/>
              </w:rPr>
              <w:t>Group N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2095D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 xml:space="preserve">Placebo Group </w:t>
            </w:r>
            <w:r w:rsidRPr="002F1DBA">
              <w:rPr>
                <w:rFonts w:ascii="Calibri" w:eastAsia="Times New Roman" w:hAnsi="Calibri" w:cs="Calibri"/>
              </w:rPr>
              <w:br/>
              <w:t xml:space="preserve">Had Symptom: </w:t>
            </w:r>
            <w:r w:rsidRPr="002F1DBA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DF2C0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 xml:space="preserve">Resveratrol Group Had Symptom: </w:t>
            </w:r>
            <w:r w:rsidRPr="002F1DBA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691E9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p-value</w:t>
            </w:r>
          </w:p>
        </w:tc>
      </w:tr>
      <w:tr w:rsidR="002F1DBA" w:rsidRPr="002F1DBA" w14:paraId="139557F3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F94D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Fever &gt; 100.4F (38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AA0E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C5F0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3C6A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7 (34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792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6 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B0A4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.000</w:t>
            </w:r>
          </w:p>
        </w:tc>
      </w:tr>
      <w:tr w:rsidR="002F1DBA" w:rsidRPr="002F1DBA" w14:paraId="25D77B7F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D42D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Felt fever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A67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7D6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499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1 (64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B451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8 (6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5638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831</w:t>
            </w:r>
          </w:p>
        </w:tc>
      </w:tr>
      <w:tr w:rsidR="002F1DBA" w:rsidRPr="002F1DBA" w14:paraId="40553E20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87FC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Chi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A80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504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C827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5 (50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4C86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4 (4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B67AE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.000</w:t>
            </w:r>
          </w:p>
        </w:tc>
      </w:tr>
      <w:tr w:rsidR="002F1DBA" w:rsidRPr="002F1DBA" w14:paraId="0DB31BF9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2925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Muscle ac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29E9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B5B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56A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8 (74.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977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2 (6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B5BF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510</w:t>
            </w:r>
          </w:p>
        </w:tc>
      </w:tr>
      <w:tr w:rsidR="002F1DBA" w:rsidRPr="002F1DBA" w14:paraId="603B1976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D6C1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Runny 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85E7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B5F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0C9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8 (59.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94A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6 (6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C147E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.000</w:t>
            </w:r>
          </w:p>
        </w:tc>
      </w:tr>
      <w:tr w:rsidR="002F1DBA" w:rsidRPr="002F1DBA" w14:paraId="0F48A2E9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AF17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Sore thro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DC6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F79F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672D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25 (53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101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9 (4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D83DD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403</w:t>
            </w:r>
          </w:p>
        </w:tc>
      </w:tr>
      <w:tr w:rsidR="002F1DBA" w:rsidRPr="002F1DBA" w14:paraId="1DD9F61A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6E27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C02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BCD5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011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1 (85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5ED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5 (7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57B59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208</w:t>
            </w:r>
          </w:p>
        </w:tc>
      </w:tr>
      <w:tr w:rsidR="002F1DBA" w:rsidRPr="002F1DBA" w14:paraId="636AC27C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0515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D4F7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D582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A489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8 (17.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DA1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742CF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600</w:t>
            </w:r>
          </w:p>
        </w:tc>
      </w:tr>
      <w:tr w:rsidR="002F1DBA" w:rsidRPr="002F1DBA" w14:paraId="583FBF5F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ED3C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Nausea or vomi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D6A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FBC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4BC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8 (17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906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0 (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66BBB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599</w:t>
            </w:r>
          </w:p>
        </w:tc>
      </w:tr>
      <w:tr w:rsidR="002F1DBA" w:rsidRPr="002F1DBA" w14:paraId="22CDBEED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8292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D376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2716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734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5 (70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11A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34 (7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46AB0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826</w:t>
            </w:r>
          </w:p>
        </w:tc>
      </w:tr>
      <w:tr w:rsidR="002F1DBA" w:rsidRPr="002F1DBA" w14:paraId="44D55C80" w14:textId="77777777" w:rsidTr="002F1DB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4D88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468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8700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02A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7 (14.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EA4E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6952B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0.537</w:t>
            </w:r>
          </w:p>
        </w:tc>
      </w:tr>
      <w:tr w:rsidR="002F1DBA" w:rsidRPr="002F1DBA" w14:paraId="0C2BECAC" w14:textId="77777777" w:rsidTr="002F1DB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7816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B8CF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CEB8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2384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6 (34.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3B0C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4 (3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B08C3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1.000</w:t>
            </w:r>
          </w:p>
        </w:tc>
      </w:tr>
      <w:tr w:rsidR="00D7572C" w:rsidRPr="002F1DBA" w14:paraId="4C741F0F" w14:textId="77777777" w:rsidTr="002F1DBA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232F12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F1DBA">
              <w:rPr>
                <w:rFonts w:ascii="Calibri" w:eastAsia="Times New Roman" w:hAnsi="Calibri" w:cs="Calibri"/>
              </w:rPr>
              <w:t>p-value from Fisher's exac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7BF0" w14:textId="77777777" w:rsidR="002F1DBA" w:rsidRPr="002F1DBA" w:rsidRDefault="002F1DBA" w:rsidP="002F1DB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B15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A6C0" w14:textId="77777777" w:rsidR="002F1DBA" w:rsidRPr="002F1DBA" w:rsidRDefault="002F1DBA" w:rsidP="002F1D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F097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65B" w14:textId="77777777" w:rsidR="002F1DBA" w:rsidRPr="002F1DBA" w:rsidRDefault="002F1DBA" w:rsidP="002F1D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AFA59C0" w14:textId="07B82A22" w:rsidR="005B249E" w:rsidRDefault="005B249E"/>
    <w:p w14:paraId="1E9F2E47" w14:textId="77777777" w:rsidR="005B249E" w:rsidRDefault="005B249E">
      <w:pPr>
        <w:sectPr w:rsidR="005B249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3F351505" w14:textId="09B5CDA7" w:rsidR="005B249E" w:rsidRDefault="005B249E"/>
    <w:tbl>
      <w:tblPr>
        <w:tblW w:w="0" w:type="auto"/>
        <w:tblLook w:val="04A0" w:firstRow="1" w:lastRow="0" w:firstColumn="1" w:lastColumn="0" w:noHBand="0" w:noVBand="1"/>
      </w:tblPr>
      <w:tblGrid>
        <w:gridCol w:w="3659"/>
        <w:gridCol w:w="920"/>
        <w:gridCol w:w="1239"/>
        <w:gridCol w:w="1124"/>
        <w:gridCol w:w="1239"/>
        <w:gridCol w:w="880"/>
        <w:gridCol w:w="1013"/>
        <w:gridCol w:w="1239"/>
        <w:gridCol w:w="880"/>
      </w:tblGrid>
      <w:tr w:rsidR="004E04DE" w:rsidRPr="004E04DE" w14:paraId="082D28BF" w14:textId="77777777" w:rsidTr="004E04DE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DFB2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Table S-2a.  Symptoms from daily diary - day 1, by stud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E2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8C4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04C5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C625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4558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1AE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4DE" w:rsidRPr="004E04DE" w14:paraId="1941F492" w14:textId="77777777" w:rsidTr="004E04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D64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C9D9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20F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D8C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6B1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E2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84C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06D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F71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4DE" w:rsidRPr="004E04DE" w14:paraId="2EC94573" w14:textId="77777777" w:rsidTr="004E04DE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0412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82C1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F1F1" w14:textId="25D78BEF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Resveratrol </w:t>
            </w:r>
            <w:r>
              <w:rPr>
                <w:rFonts w:ascii="Calibri" w:eastAsia="Times New Roman" w:hAnsi="Calibri" w:cs="Calibri"/>
              </w:rPr>
              <w:br/>
            </w:r>
            <w:r w:rsidRPr="004E04DE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97D80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ported 1+ on Day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504DE7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ported 3+ on Day 1</w:t>
            </w:r>
          </w:p>
        </w:tc>
      </w:tr>
      <w:tr w:rsidR="004E04DE" w:rsidRPr="004E04DE" w14:paraId="2D9B67C8" w14:textId="77777777" w:rsidTr="004E04DE">
        <w:trPr>
          <w:trHeight w:val="5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7A1EE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003A6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CEA4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407AD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2A9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sveratrol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221E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B52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CA31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sveratrol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4A8C5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</w:p>
        </w:tc>
      </w:tr>
      <w:tr w:rsidR="004E04DE" w:rsidRPr="004E04DE" w14:paraId="16492987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31CF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Shortness of breath - Sever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96F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11A5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C77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7 (34.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5ED1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8 (36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22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218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 (0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09D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 (2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890D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</w:tr>
      <w:tr w:rsidR="004E04DE" w:rsidRPr="004E04DE" w14:paraId="4A7002F0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3F9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Shortness of breath - ADL Interferen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A63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4CA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267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6D7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4E5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FB68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 (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872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 (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053E9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</w:tr>
      <w:tr w:rsidR="004E04DE" w:rsidRPr="004E04DE" w14:paraId="0479679F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7D3D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Fatigue - Sever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750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C47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C56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5 (9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D485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5 (9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B7B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2F8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8 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7421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8 (1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6F107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</w:tr>
      <w:tr w:rsidR="004E04DE" w:rsidRPr="004E04DE" w14:paraId="117893E2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FC9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Fatigue - ADL Interferen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8DF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DCA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DAC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B69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D44E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A94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8 (5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B73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4 (4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923A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423</w:t>
            </w:r>
          </w:p>
        </w:tc>
      </w:tr>
      <w:tr w:rsidR="004E04DE" w:rsidRPr="004E04DE" w14:paraId="3EC85CF7" w14:textId="77777777" w:rsidTr="004E04D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0803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Diarrhea - Frequenc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3CC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328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404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4 (9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198A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1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AB3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F58E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389A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 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E5B11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683</w:t>
            </w:r>
          </w:p>
        </w:tc>
      </w:tr>
      <w:tr w:rsidR="004E04DE" w:rsidRPr="004E04DE" w14:paraId="12EB7A82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35A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ADL = activities of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A1D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398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584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54BD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40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2E6A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96D7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30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4DE" w:rsidRPr="004E04DE" w14:paraId="6D1754BB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921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 from Fisher's exac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2D0E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4FD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CDF9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EEA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F83D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FC98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B83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9A03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</w:tr>
      <w:tr w:rsidR="004E04DE" w:rsidRPr="004E04DE" w14:paraId="4485D122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C80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0A00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711F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AB4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5D51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D1CD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9C89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F60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C3E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4DE" w:rsidRPr="004E04DE" w14:paraId="6343B53E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D91F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56F3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7634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7F2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17D1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65F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D785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E4A7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49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4DE" w:rsidRPr="004E04DE" w14:paraId="53E05290" w14:textId="77777777" w:rsidTr="004E04DE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EF2E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Table S-2b.  Symptoms from daily diary - days 2-15 &amp; 21, by stud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8184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B9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68F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FF7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D4D8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4DE" w:rsidRPr="004E04DE" w14:paraId="5F554710" w14:textId="77777777" w:rsidTr="004E04D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2DF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36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2D5D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0CA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6D5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9D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1F0C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F411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E87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4DE" w:rsidRPr="004E04DE" w14:paraId="19300814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EFF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1032D6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B32A8" w14:textId="5920119D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Resveratrol </w:t>
            </w:r>
            <w:r>
              <w:rPr>
                <w:rFonts w:ascii="Calibri" w:eastAsia="Times New Roman" w:hAnsi="Calibri" w:cs="Calibri"/>
              </w:rPr>
              <w:br/>
            </w:r>
            <w:r w:rsidRPr="004E04DE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14B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Ever reported 1+ after Day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4DDD4F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Ever reported 3+ after Day 1</w:t>
            </w:r>
          </w:p>
        </w:tc>
      </w:tr>
      <w:tr w:rsidR="004E04DE" w:rsidRPr="004E04DE" w14:paraId="6F8C60F0" w14:textId="77777777" w:rsidTr="004E04DE">
        <w:trPr>
          <w:trHeight w:val="5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9BCA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0F7AE2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EA1C8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1439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BCD9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sveratrol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D1A2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916FB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 xml:space="preserve">Placebo 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380EF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Resveratrol</w:t>
            </w:r>
            <w:r w:rsidRPr="004E04DE">
              <w:rPr>
                <w:rFonts w:ascii="Calibri" w:eastAsia="Times New Roman" w:hAnsi="Calibri" w:cs="Calibri"/>
              </w:rPr>
              <w:br/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64471" w14:textId="77777777" w:rsidR="004E04DE" w:rsidRPr="004E04DE" w:rsidRDefault="004E04DE" w:rsidP="004E04D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</w:t>
            </w:r>
          </w:p>
        </w:tc>
      </w:tr>
      <w:tr w:rsidR="004E04DE" w:rsidRPr="004E04DE" w14:paraId="43F87EEF" w14:textId="77777777" w:rsidTr="004E04DE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FD8BC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Shortness of breath -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A6C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D05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7DF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8 (5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421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4 (49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A88B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CDF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 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4A5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03FB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</w:tr>
      <w:tr w:rsidR="004E04DE" w:rsidRPr="004E04DE" w14:paraId="6A6D027A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A668D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Shortness of breath - ADL 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ECE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AD1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F38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1CC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B1E4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496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2 (2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3D1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7 (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2A62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308</w:t>
            </w:r>
          </w:p>
        </w:tc>
      </w:tr>
      <w:tr w:rsidR="004E04DE" w:rsidRPr="004E04DE" w14:paraId="0D4804B6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4FA21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Fatigue -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AED7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227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A13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7 (9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E28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8 (9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0DF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C4C5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9 (1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9AD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4 (2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D61A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241</w:t>
            </w:r>
          </w:p>
        </w:tc>
      </w:tr>
      <w:tr w:rsidR="004E04DE" w:rsidRPr="004E04DE" w14:paraId="021A7648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960B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Fatigue - ADL Inter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C822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AC07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3CC6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5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1C3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9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80B5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71BA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31 (6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BB79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26 (5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4CEB3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419</w:t>
            </w:r>
          </w:p>
        </w:tc>
      </w:tr>
      <w:tr w:rsidR="004E04DE" w:rsidRPr="004E04DE" w14:paraId="01EC1226" w14:textId="77777777" w:rsidTr="004E04DE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8660C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Diarrhea -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B58D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AEE0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9A3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7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38AE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0 (10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4439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36D1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4 (2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D05C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14 (3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52A7F" w14:textId="77777777" w:rsidR="004E04DE" w:rsidRPr="004E04DE" w:rsidRDefault="004E04DE" w:rsidP="004E04DE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0.537</w:t>
            </w:r>
          </w:p>
        </w:tc>
      </w:tr>
      <w:tr w:rsidR="004E04DE" w:rsidRPr="004E04DE" w14:paraId="7B1121E0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DE45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ADL = activities of daily li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C30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C63B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24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A426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353A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A972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36CE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61C" w14:textId="77777777" w:rsidR="004E04DE" w:rsidRPr="004E04DE" w:rsidRDefault="004E04DE" w:rsidP="004E0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4DE" w:rsidRPr="004E04DE" w14:paraId="2BE7E9AC" w14:textId="77777777" w:rsidTr="004E04D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892E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p-value from Fisher's exact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9ED3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AD3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7FC9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F2A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AA1F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6C7C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4C7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711" w14:textId="77777777" w:rsidR="004E04DE" w:rsidRPr="004E04DE" w:rsidRDefault="004E04DE" w:rsidP="004E04D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4E04DE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4B726207" w14:textId="77777777" w:rsidR="00D7572C" w:rsidRDefault="00D7572C">
      <w:pPr>
        <w:sectPr w:rsidR="00D7572C" w:rsidSect="005B249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900"/>
        <w:gridCol w:w="1080"/>
        <w:gridCol w:w="1080"/>
        <w:gridCol w:w="1170"/>
        <w:gridCol w:w="630"/>
        <w:gridCol w:w="900"/>
        <w:gridCol w:w="1080"/>
        <w:gridCol w:w="720"/>
      </w:tblGrid>
      <w:tr w:rsidR="00B8029B" w:rsidRPr="00B8029B" w14:paraId="18F97A41" w14:textId="77777777" w:rsidTr="00501435">
        <w:trPr>
          <w:trHeight w:val="288"/>
        </w:trPr>
        <w:tc>
          <w:tcPr>
            <w:tcW w:w="8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702D" w14:textId="69FB3206" w:rsidR="00B8029B" w:rsidRPr="00D7572C" w:rsidRDefault="00B8029B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7572C">
              <w:rPr>
                <w:rFonts w:ascii="Calibri" w:eastAsia="Times New Roman" w:hAnsi="Calibri" w:cs="Calibri"/>
              </w:rPr>
              <w:lastRenderedPageBreak/>
              <w:t>Table S-3a.  Symptoms over the past week, asked on day 1, by study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1515" w14:textId="77777777" w:rsidR="00B8029B" w:rsidRPr="00D7572C" w:rsidRDefault="00B8029B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C34F" w14:textId="77777777" w:rsidR="00B8029B" w:rsidRPr="00D7572C" w:rsidRDefault="00B8029B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122" w14:textId="77777777" w:rsidR="00B8029B" w:rsidRPr="00D7572C" w:rsidRDefault="00B8029B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572C" w:rsidRPr="00D7572C" w14:paraId="5DF70F54" w14:textId="77777777" w:rsidTr="007637E0">
        <w:trPr>
          <w:trHeight w:val="1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CC3B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B41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2B97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3BC9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78A5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17A0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2C1E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5052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FF7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36B9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7572C" w:rsidRPr="00D7572C" w14:paraId="461539C2" w14:textId="77777777" w:rsidTr="00D7572C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53A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C880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119596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9972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 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914B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ported 1+ on Day 1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5ACDB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ported 3+ on Day 1</w:t>
            </w:r>
          </w:p>
        </w:tc>
      </w:tr>
      <w:tr w:rsidR="00D7572C" w:rsidRPr="00D7572C" w14:paraId="36A7FBC4" w14:textId="77777777" w:rsidTr="00567311">
        <w:trPr>
          <w:trHeight w:val="5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9182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BED62" w14:textId="77777777" w:rsidR="00D7572C" w:rsidRPr="00D7572C" w:rsidRDefault="00D7572C" w:rsidP="00D7572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8EBB8C" w14:textId="77777777" w:rsidR="00D7572C" w:rsidRPr="00D7572C" w:rsidRDefault="00D7572C" w:rsidP="00D757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8F66" w14:textId="77777777" w:rsidR="00D7572C" w:rsidRPr="00D7572C" w:rsidRDefault="00D7572C" w:rsidP="00D757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315F8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EA3BD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3892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E147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2906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A8EA" w14:textId="77777777" w:rsidR="00D7572C" w:rsidRPr="00D7572C" w:rsidRDefault="00D7572C" w:rsidP="00D75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</w:tr>
      <w:tr w:rsidR="007637E0" w:rsidRPr="00D7572C" w14:paraId="72F06367" w14:textId="77777777" w:rsidTr="00567311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514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Increased flatulen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66F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9DB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9E4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CC6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518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429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F19A0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DAFDBB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8C99A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7637E0" w:rsidRPr="00D7572C" w14:paraId="0040C51C" w14:textId="77777777" w:rsidTr="00567311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537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as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D49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7E9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AAB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013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A98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DD15936" w14:textId="3FF379AC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585D2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3FFAC12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1D0545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7637E0" w:rsidRPr="00D7572C" w14:paraId="085484BD" w14:textId="77777777" w:rsidTr="00567311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706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Hiv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FAB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FCA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23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4D5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6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FE4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18A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113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E90C31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vAlign w:val="center"/>
            <w:hideMark/>
          </w:tcPr>
          <w:p w14:paraId="7299F53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7613C5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7637E0" w:rsidRPr="00D7572C" w14:paraId="6BD44FD4" w14:textId="77777777" w:rsidTr="00567311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03C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Bruise easil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B1B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254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E09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E09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C61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59F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6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61511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70EE2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6DC96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7572C" w:rsidRPr="00D7572C" w14:paraId="33AADF5F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68EF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ry mou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740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731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886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EC9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5 (5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764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0 (65.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688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9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914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3E4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78B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03</w:t>
            </w:r>
          </w:p>
        </w:tc>
      </w:tr>
      <w:tr w:rsidR="00D7572C" w:rsidRPr="00D7572C" w14:paraId="4CE9DDA5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FFA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ifficulty swallow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6FB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060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94D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A79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E06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1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2D0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8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572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C15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2E8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4522EA3C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D78A" w14:textId="2A72B59D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ore throat / mout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966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11D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D9E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102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6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08C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56.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69A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D75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6D9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6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0D4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17</w:t>
            </w:r>
          </w:p>
        </w:tc>
      </w:tr>
      <w:tr w:rsidR="00D7572C" w:rsidRPr="00D7572C" w14:paraId="734E4FB8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E08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Hoarse voi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87F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D2C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A67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F7B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8 (6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304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56.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C76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79B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C15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DD0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27980F30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367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oblems tasting/smell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270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3EE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398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A5F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0 (4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247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63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FE6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09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CED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2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F4C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3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8A7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801</w:t>
            </w:r>
          </w:p>
        </w:tc>
      </w:tr>
      <w:tr w:rsidR="007637E0" w:rsidRPr="00D7572C" w14:paraId="7D38EBC7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660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ecreased appetit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E55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190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A95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43F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6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BCF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 (87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2F82B5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6E8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838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3.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FB5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088</w:t>
            </w:r>
          </w:p>
        </w:tc>
      </w:tr>
      <w:tr w:rsidR="00D7572C" w:rsidRPr="00D7572C" w14:paraId="2BBB5CB3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33D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Naus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C2F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BEF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F52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90B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 (4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A0A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 (5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218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CDC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F2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72B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34</w:t>
            </w:r>
          </w:p>
        </w:tc>
      </w:tr>
      <w:tr w:rsidR="00D7572C" w:rsidRPr="00D7572C" w14:paraId="62113105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01BC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E94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1AE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5FD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BD5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94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33E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 (95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1BF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119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15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BA3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8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4F7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44</w:t>
            </w:r>
          </w:p>
        </w:tc>
      </w:tr>
      <w:tr w:rsidR="00D7572C" w:rsidRPr="00D7572C" w14:paraId="28050C53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790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Vomit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4D05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85F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3E8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D34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669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747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1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EF5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008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E52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</w:tr>
      <w:tr w:rsidR="00D7572C" w:rsidRPr="00D7572C" w14:paraId="5C78D3B7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943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9198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5F3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A98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A2B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26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183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8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235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66A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5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927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27F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52</w:t>
            </w:r>
          </w:p>
        </w:tc>
      </w:tr>
      <w:tr w:rsidR="00D7572C" w:rsidRPr="00D7572C" w14:paraId="2525F0AD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EFC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Heartbur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103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12A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44E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CFD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 (4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81D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9A5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3D9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D45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416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61</w:t>
            </w:r>
          </w:p>
        </w:tc>
      </w:tr>
      <w:tr w:rsidR="00D7572C" w:rsidRPr="00D7572C" w14:paraId="6CE974E9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ED1A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8F7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D71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C8F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CBF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E40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A35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E13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10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3BE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75E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2</w:t>
            </w:r>
          </w:p>
        </w:tc>
      </w:tr>
      <w:tr w:rsidR="00D7572C" w:rsidRPr="00D7572C" w14:paraId="7A82C884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05D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Bloat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7C1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A73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DF6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246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6 (3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167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 (5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18D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9D0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8E4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8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FBE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77</w:t>
            </w:r>
          </w:p>
        </w:tc>
      </w:tr>
      <w:tr w:rsidR="00D7572C" w:rsidRPr="00D7572C" w14:paraId="0F489060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371B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DD7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D3F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40A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A21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 (87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A71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0 (87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3F6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E81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E75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9E3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02AFCD05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6CC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iarrhe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913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EE2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7CD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4DC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4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B25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64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C44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1B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9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28F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7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DE6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5F80E136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E3E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Constipa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D968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360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D2A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280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2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B32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40A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295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F78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77A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7637E0" w:rsidRPr="00D7572C" w14:paraId="1F4E1067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C08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ain in abdom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510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977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6C9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F90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2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AFF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37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DE4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A56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497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1E73E4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26</w:t>
            </w:r>
          </w:p>
        </w:tc>
      </w:tr>
      <w:tr w:rsidR="00D7572C" w:rsidRPr="00D7572C" w14:paraId="0C110E91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7FFA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CDE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1D6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20F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F1B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2 (92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934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110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59B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1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8EF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45F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179</w:t>
            </w:r>
          </w:p>
        </w:tc>
      </w:tr>
      <w:tr w:rsidR="007637E0" w:rsidRPr="00D7572C" w14:paraId="405B3AB5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8917E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46D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BB0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0C7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A33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767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3B8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49E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46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911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11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64F01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49</w:t>
            </w:r>
          </w:p>
        </w:tc>
      </w:tr>
      <w:tr w:rsidR="00D7572C" w:rsidRPr="00D7572C" w14:paraId="2012DDB1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0CDF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Coug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75B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E75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890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3B1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 (9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C22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8 (8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6CB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84B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8 (17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515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8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A5C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31</w:t>
            </w:r>
          </w:p>
        </w:tc>
      </w:tr>
      <w:tr w:rsidR="00D7572C" w:rsidRPr="00D7572C" w14:paraId="1BD8DC8E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F9D7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2FE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673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C9A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A38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360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8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948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333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CBC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6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887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77B2EA09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E43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Wheez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E76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109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573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6AB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 (3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B06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28.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12F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8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66A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792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4D7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</w:tr>
      <w:tr w:rsidR="00D7572C" w:rsidRPr="00D7572C" w14:paraId="508C4CBB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4080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acing heartbea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314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AB1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2DD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1ED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411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525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992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E93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316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61</w:t>
            </w:r>
          </w:p>
        </w:tc>
      </w:tr>
      <w:tr w:rsidR="00D7572C" w:rsidRPr="00D7572C" w14:paraId="47187E8B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75A1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Itchy sk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773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FE4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A5D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091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84F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0.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71E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75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0AF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108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D56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295B09B5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7CF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Dizzines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6A0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F3D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B89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A25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4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DED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5 (32.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966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F09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B95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ED3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5415DF75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3D79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Blurry vi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00D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B5D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818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F24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2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9C2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1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62D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F5E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54F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79F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</w:tr>
      <w:tr w:rsidR="00D7572C" w:rsidRPr="00D7572C" w14:paraId="62815AC3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A6677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D0B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4B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A95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121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531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B02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C77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23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37B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2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0BE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4C5E0651" w14:textId="77777777" w:rsidTr="007637E0">
        <w:trPr>
          <w:trHeight w:val="288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D89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dness or watery e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B67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766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58E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AAE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37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574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1 (45.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264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2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F91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A60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B58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4B399463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235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oblems concentrat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EF1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E0D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FE7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E71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 (4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B72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56.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EDF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4A6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79F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8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46A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61</w:t>
            </w:r>
          </w:p>
        </w:tc>
      </w:tr>
      <w:tr w:rsidR="00D7572C" w:rsidRPr="00D7572C" w14:paraId="3B14D2C0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E642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B28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1C8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D41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51A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2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238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8E5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BF2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7 (31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DD9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38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C53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765</w:t>
            </w:r>
          </w:p>
        </w:tc>
      </w:tr>
      <w:tr w:rsidR="00D7572C" w:rsidRPr="00D7572C" w14:paraId="772C3C77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E372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roblems with memor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6223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846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12E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C7B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2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AB7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 (30.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FB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8C2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58D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F64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5</w:t>
            </w:r>
          </w:p>
        </w:tc>
      </w:tr>
      <w:tr w:rsidR="00D7572C" w:rsidRPr="00D7572C" w14:paraId="3075DF84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8A68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6848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408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B25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B2A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99C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4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D485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A8A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 (11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698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 (21.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5E7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155DCB0D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9954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a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0535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85F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1C8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CDF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 (61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9C4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 (73.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386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FDD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1 (2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591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2 (26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FEEF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4944751E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37C5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5F3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7923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DC4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675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6 (96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E6C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162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3A1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8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C03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7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4CA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7572C" w:rsidRPr="00D7572C" w14:paraId="50044272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DEBCB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BA2A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BAE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A52A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DD0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314D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364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43C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48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A23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38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8E77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03</w:t>
            </w:r>
          </w:p>
        </w:tc>
      </w:tr>
      <w:tr w:rsidR="00D7572C" w:rsidRPr="00D7572C" w14:paraId="1D2126DA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F9BD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Headach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97D6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ADDC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7E7B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F8F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 (8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219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 (89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C19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F9D2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4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C9D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3 (28.3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8A01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74</w:t>
            </w:r>
          </w:p>
        </w:tc>
      </w:tr>
      <w:tr w:rsidR="00D7572C" w:rsidRPr="00D7572C" w14:paraId="1D153305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C2E8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70EC" w14:textId="77777777" w:rsidR="00D7572C" w:rsidRPr="00D7572C" w:rsidRDefault="00D7572C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F330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500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0359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97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28E6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95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E8E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CEBE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5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2D48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8 (19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1054" w14:textId="77777777" w:rsidR="00D7572C" w:rsidRPr="00D7572C" w:rsidRDefault="00D7572C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01</w:t>
            </w:r>
          </w:p>
        </w:tc>
      </w:tr>
      <w:tr w:rsidR="00D7572C" w:rsidRPr="00D7572C" w14:paraId="37157D4F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  <w:hideMark/>
          </w:tcPr>
          <w:p w14:paraId="51530BC0" w14:textId="77777777" w:rsidR="00D7572C" w:rsidRPr="00D7572C" w:rsidRDefault="00D7572C" w:rsidP="00D757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A2C8" w14:textId="77777777" w:rsidR="00D7572C" w:rsidRPr="00D7572C" w:rsidRDefault="00D7572C" w:rsidP="00D7572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D14A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B676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97A5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0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796D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1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EDF6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EC62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6 (4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394D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7 (41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26AC" w14:textId="77777777" w:rsidR="00D7572C" w:rsidRPr="00D7572C" w:rsidRDefault="00D7572C" w:rsidP="00D757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0A6F87" w:rsidRPr="00D7572C" w14:paraId="3AEE0A98" w14:textId="77777777" w:rsidTr="007637E0">
        <w:trPr>
          <w:trHeight w:val="288"/>
        </w:trPr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386968C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A5240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22F7A" w14:textId="3F617E49" w:rsidR="000A6F87" w:rsidRPr="00D7572C" w:rsidRDefault="000A6F87" w:rsidP="000A6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42712" w14:textId="1A369B9A" w:rsidR="000A6F87" w:rsidRPr="00D7572C" w:rsidRDefault="000A6F87" w:rsidP="000A6F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 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A675C" w14:textId="00EEAA18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ported 1+ on Day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9BC69" w14:textId="3986893A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ported 3+ on Day 1</w:t>
            </w:r>
          </w:p>
        </w:tc>
      </w:tr>
      <w:tr w:rsidR="000A6F87" w:rsidRPr="00D7572C" w14:paraId="33AD4786" w14:textId="77777777" w:rsidTr="007637E0">
        <w:trPr>
          <w:trHeight w:val="288"/>
        </w:trPr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FED98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AC059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21842" w14:textId="77777777" w:rsidR="000A6F87" w:rsidRPr="00D7572C" w:rsidRDefault="000A6F87" w:rsidP="000A6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9749F" w14:textId="77777777" w:rsidR="000A6F87" w:rsidRPr="00D7572C" w:rsidRDefault="000A6F87" w:rsidP="000A6F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BA6AC" w14:textId="0B887977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5BCB9" w14:textId="0DA879D0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5CD70" w14:textId="1355E127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71F6C" w14:textId="60AB5EAC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D54FE" w14:textId="295BCD98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25756" w14:textId="41EB0348" w:rsidR="000A6F87" w:rsidRPr="00D7572C" w:rsidRDefault="000A6F87" w:rsidP="007637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</w:tr>
      <w:tr w:rsidR="007637E0" w:rsidRPr="00D7572C" w14:paraId="79C397D6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1E09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ching muscl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0D0B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4DA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578A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087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8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2E9E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84.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6A1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8AA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4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3A5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6 (34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B84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668</w:t>
            </w:r>
          </w:p>
        </w:tc>
      </w:tr>
      <w:tr w:rsidR="000A6F87" w:rsidRPr="00D7572C" w14:paraId="4412CD57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4E11B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A618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C608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D62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822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953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8 (97.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7661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518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D17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25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69A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01</w:t>
            </w:r>
          </w:p>
        </w:tc>
      </w:tr>
      <w:tr w:rsidR="000A6F87" w:rsidRPr="00D7572C" w14:paraId="24D30E4C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C64FD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0459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273E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D0F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8DD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7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0DE1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9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40F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F1F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8 (48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6D1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1 (53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368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819</w:t>
            </w:r>
          </w:p>
        </w:tc>
      </w:tr>
      <w:tr w:rsidR="000A6F87" w:rsidRPr="00D7572C" w14:paraId="032D9EE9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479C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ching joi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08E2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9E7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34D0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C84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 (7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5F40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63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061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C8F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1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73B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9 (19.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28CA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574</w:t>
            </w:r>
          </w:p>
        </w:tc>
      </w:tr>
      <w:tr w:rsidR="000A6F87" w:rsidRPr="00D7572C" w14:paraId="40072883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F5BD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03C5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583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7D9A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295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2 (94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CD21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 (93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36F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829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11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958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6 (20.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3E3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92</w:t>
            </w:r>
          </w:p>
        </w:tc>
      </w:tr>
      <w:tr w:rsidR="000A6F87" w:rsidRPr="00D7572C" w14:paraId="3256CEF8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A0394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2460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480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DD2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0C3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33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6FA8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9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3E4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C14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7 (21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883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0 (34.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EA5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269</w:t>
            </w:r>
          </w:p>
        </w:tc>
      </w:tr>
      <w:tr w:rsidR="000A6F87" w:rsidRPr="00D7572C" w14:paraId="475556F1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BEE2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Nosebleed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C62F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C9F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1C1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AF9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E20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0.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9FD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4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6E11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769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495D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0A6F87" w:rsidRPr="00D7572C" w14:paraId="3DA0EDDE" w14:textId="77777777" w:rsidTr="007637E0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53371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525C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8B3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415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219F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 (10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70E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4B34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C8F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1CC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BEBB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0A6F87" w:rsidRPr="00D7572C" w14:paraId="1F92A93C" w14:textId="77777777" w:rsidTr="007637E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20A2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hiver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CF87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3E5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6B3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4F35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8 (6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6942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4 (52.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1458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39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481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7 (15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59B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7 (15.2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07B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0A6F87" w:rsidRPr="00D7572C" w14:paraId="6C233955" w14:textId="77777777" w:rsidTr="007637E0">
        <w:trPr>
          <w:trHeight w:val="300"/>
        </w:trPr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32DA6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24C0" w14:textId="77777777" w:rsidR="000A6F87" w:rsidRPr="00D7572C" w:rsidRDefault="000A6F87" w:rsidP="007637E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C5B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1A3C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22F9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7 (9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869E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24 (100.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4546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5B27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4 (14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E760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5 (20.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F943" w14:textId="77777777" w:rsidR="000A6F87" w:rsidRPr="00D7572C" w:rsidRDefault="000A6F87" w:rsidP="007637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0.716</w:t>
            </w:r>
          </w:p>
        </w:tc>
      </w:tr>
      <w:tr w:rsidR="000A6F87" w:rsidRPr="00D7572C" w14:paraId="1E37AAE5" w14:textId="77777777" w:rsidTr="007637E0">
        <w:trPr>
          <w:trHeight w:val="288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259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ADL = activities of daily liv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BC89" w14:textId="77777777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A332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7D53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898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377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EC4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EA6E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6703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6F87" w:rsidRPr="00D7572C" w14:paraId="6AFB9840" w14:textId="77777777" w:rsidTr="00DE1D41">
        <w:trPr>
          <w:trHeight w:val="288"/>
        </w:trPr>
        <w:tc>
          <w:tcPr>
            <w:tcW w:w="32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4B3C5" w14:textId="06107372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 from Fisher's exact te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13FF7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FD7CB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468AB1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3A38E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67726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5AA53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3EA7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FAC2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A6F87" w:rsidRPr="00D7572C" w14:paraId="2C9B540A" w14:textId="77777777" w:rsidTr="00DE1D41">
        <w:trPr>
          <w:trHeight w:val="288"/>
        </w:trPr>
        <w:tc>
          <w:tcPr>
            <w:tcW w:w="32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F4C3ED" w14:textId="6E390673" w:rsidR="000A6F87" w:rsidRPr="00D7572C" w:rsidRDefault="000A6F87" w:rsidP="000A6F8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Shaded cells are p-values below 0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0D5A40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C2C87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552AC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81306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DEC67E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71863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37FABF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65C0" w14:textId="77777777" w:rsidR="000A6F87" w:rsidRPr="00D7572C" w:rsidRDefault="000A6F87" w:rsidP="000A6F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F4BF159" w14:textId="77777777" w:rsidR="003E4C72" w:rsidRDefault="003E4C72">
      <w:pPr>
        <w:sectPr w:rsidR="003E4C72" w:rsidSect="00D7572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58"/>
        <w:gridCol w:w="1472"/>
        <w:gridCol w:w="900"/>
        <w:gridCol w:w="1080"/>
        <w:gridCol w:w="1170"/>
        <w:gridCol w:w="1080"/>
        <w:gridCol w:w="630"/>
        <w:gridCol w:w="900"/>
        <w:gridCol w:w="1080"/>
        <w:gridCol w:w="720"/>
      </w:tblGrid>
      <w:tr w:rsidR="0005256B" w:rsidRPr="003E4C72" w14:paraId="71BE4494" w14:textId="77777777" w:rsidTr="00E1769E">
        <w:trPr>
          <w:trHeight w:val="288"/>
        </w:trPr>
        <w:tc>
          <w:tcPr>
            <w:tcW w:w="108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1EA5" w14:textId="5C0E6EC1" w:rsidR="0005256B" w:rsidRPr="003E4C72" w:rsidRDefault="0005256B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4C72">
              <w:rPr>
                <w:rFonts w:ascii="Calibri" w:eastAsia="Times New Roman" w:hAnsi="Calibri" w:cs="Calibri"/>
              </w:rPr>
              <w:lastRenderedPageBreak/>
              <w:t>Table S-3b.  Symptoms over the past week, asked on days 8, 15 and 21, by study group</w:t>
            </w:r>
          </w:p>
        </w:tc>
      </w:tr>
      <w:tr w:rsidR="003E4C72" w:rsidRPr="003E4C72" w14:paraId="75137E26" w14:textId="77777777" w:rsidTr="00D6557C">
        <w:trPr>
          <w:trHeight w:val="162"/>
        </w:trPr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DB27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2489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C8A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2FF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3AA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5EFB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54D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16F4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928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E6A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4C72" w:rsidRPr="003E4C72" w14:paraId="0CA207E7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940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7007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83BA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3F7A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esveratrol N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FB0B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Ever reported 1+ after Day 1</w:t>
            </w:r>
          </w:p>
        </w:tc>
        <w:tc>
          <w:tcPr>
            <w:tcW w:w="27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97B907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Ever reported 3+ after Day 1</w:t>
            </w:r>
          </w:p>
        </w:tc>
      </w:tr>
      <w:tr w:rsidR="003E4C72" w:rsidRPr="003E4C72" w14:paraId="7E575806" w14:textId="77777777" w:rsidTr="00567311">
        <w:trPr>
          <w:trHeight w:val="576"/>
        </w:trPr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F1E6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DB3F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00DFC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965BC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530F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2CA8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40A71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499F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237EC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8266F" w14:textId="77777777" w:rsidR="003E4C72" w:rsidRPr="003E4C72" w:rsidRDefault="003E4C72" w:rsidP="003E4C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</w:tr>
      <w:tr w:rsidR="00D6557C" w:rsidRPr="003E4C72" w14:paraId="63AB3FB2" w14:textId="77777777" w:rsidTr="00567311">
        <w:trPr>
          <w:trHeight w:val="288"/>
        </w:trPr>
        <w:tc>
          <w:tcPr>
            <w:tcW w:w="17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C700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Increased flatulenc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4FB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53E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AE0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89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5.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2A3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51.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1DA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D538CE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9515AF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1AFEB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6557C" w:rsidRPr="003E4C72" w14:paraId="13CB02D2" w14:textId="77777777" w:rsidTr="00567311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81DB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ash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818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0E9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E50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C2F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4E0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15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180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DF12C0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31B2D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5A7072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6557C" w:rsidRPr="003E4C72" w14:paraId="08C0735C" w14:textId="77777777" w:rsidTr="00567311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F1FA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Hiv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ECCB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140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BC96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2A9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EF4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2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392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35</w:t>
            </w:r>
          </w:p>
        </w:tc>
        <w:tc>
          <w:tcPr>
            <w:tcW w:w="900" w:type="dxa"/>
            <w:tcBorders>
              <w:top w:val="nil"/>
              <w:lef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46FB7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CDAB88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E657B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6557C" w:rsidRPr="003E4C72" w14:paraId="25200B78" w14:textId="77777777" w:rsidTr="00567311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3C6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Bruise easily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2D29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es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4D6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EAD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269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965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5A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DE96D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4E147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7503C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 </w:t>
            </w:r>
          </w:p>
        </w:tc>
      </w:tr>
      <w:tr w:rsidR="00D6557C" w:rsidRPr="003E4C72" w14:paraId="7B17352F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CA6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ry mouth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495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DDA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1E9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AAD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1 (6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1E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8 (71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424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C1B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1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0D8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14C6B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46</w:t>
            </w:r>
          </w:p>
        </w:tc>
      </w:tr>
      <w:tr w:rsidR="003E4C72" w:rsidRPr="003E4C72" w14:paraId="14715062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57D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ifficulty swallow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BDA0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6EA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DA1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04B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9 (2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CDB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15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05E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1E8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8ED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A25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880B1FE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727A" w14:textId="348F38F2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 xml:space="preserve">Sore throat / mouth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98F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5C7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995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93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 (4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174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8 (46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83F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62A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D59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01A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1AB64863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26B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Hoarse voic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A18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A59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5AC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BA9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57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0A5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48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984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B79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4FF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89B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73</w:t>
            </w:r>
          </w:p>
        </w:tc>
      </w:tr>
      <w:tr w:rsidR="003E4C72" w:rsidRPr="003E4C72" w14:paraId="0ADEE190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D10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oblems tasting/smell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172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D97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30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A8A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6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81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76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ED7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A83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9 (2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835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5 (38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E13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21</w:t>
            </w:r>
          </w:p>
        </w:tc>
      </w:tr>
      <w:tr w:rsidR="003E4C72" w:rsidRPr="003E4C72" w14:paraId="03BD2F40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F7FA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ecreased appetit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012A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B62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910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614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7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DEC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9 (74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E5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14D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3DE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664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6557C" w:rsidRPr="003E4C72" w14:paraId="79DA3261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56F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Nause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C5E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3BC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2E0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D23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 (4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36A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61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D17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23B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BFE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9 (23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123149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50</w:t>
            </w:r>
          </w:p>
        </w:tc>
      </w:tr>
      <w:tr w:rsidR="003E4C72" w:rsidRPr="003E4C72" w14:paraId="0CFF83E5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BBCA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57F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7DE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618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5FB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E4D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371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5A8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B97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14E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698E6D76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99B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Vomit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D0429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43F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B8A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52B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DAD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87C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915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EC6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F25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6BEB8487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A342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0E9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661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5E0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9B3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7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608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8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08E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F76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616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290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C86921D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20B6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Heartbur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AEB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C96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026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54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F9B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48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E43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83D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1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028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1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02E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07614867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04AD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C796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A92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E09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974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CAD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CB6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1F7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FBC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5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F74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6F45A570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5276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Bloat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57C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32A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3EB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4EA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5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B05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7 (69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D89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2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E52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45D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10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164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77</w:t>
            </w:r>
          </w:p>
        </w:tc>
      </w:tr>
      <w:tr w:rsidR="003E4C72" w:rsidRPr="003E4C72" w14:paraId="6836D0D6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8BF5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1F2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5F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9422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B64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8 (94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8EC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7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2F5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647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C10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7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735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D6557C" w:rsidRPr="003E4C72" w14:paraId="640B135F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8CF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iarrhea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B6C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8C7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BC8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53F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61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6C3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7 (87.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4854DA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01C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1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763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9 (29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72B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211</w:t>
            </w:r>
          </w:p>
        </w:tc>
      </w:tr>
      <w:tr w:rsidR="003E4C72" w:rsidRPr="003E4C72" w14:paraId="6A4BB2A1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207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Constipatio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5AB6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E94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6D7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EB3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2C7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35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EE7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88B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093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149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5C1514FF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B92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ain in abdome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183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946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299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23D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3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6EC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48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FF6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2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5CE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E890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7DD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17</w:t>
            </w:r>
          </w:p>
        </w:tc>
      </w:tr>
      <w:tr w:rsidR="003E4C72" w:rsidRPr="003E4C72" w14:paraId="479C82A2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5DB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2E1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D33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BAE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D6B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E77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BB2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D6F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3E4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0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42B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510</w:t>
            </w:r>
          </w:p>
        </w:tc>
      </w:tr>
      <w:tr w:rsidR="003E4C72" w:rsidRPr="003E4C72" w14:paraId="1CCC72FD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C490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A87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D0A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593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051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38F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8F1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D3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33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4D7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26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34E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704</w:t>
            </w:r>
          </w:p>
        </w:tc>
      </w:tr>
      <w:tr w:rsidR="003E4C72" w:rsidRPr="003E4C72" w14:paraId="1B4954D2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0B0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Cough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0C4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B53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127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649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8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4E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76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F87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2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6EC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7 (2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EDC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DB5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176</w:t>
            </w:r>
          </w:p>
        </w:tc>
      </w:tr>
      <w:tr w:rsidR="003E4C72" w:rsidRPr="003E4C72" w14:paraId="0331ADC6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BE1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CB2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42E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A12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593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889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CFF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F8A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9 (29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8B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8 (26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666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55841F2B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354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Wheez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04E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562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E56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DA8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8 (23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C17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3 (33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CA3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C37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B9B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72E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33</w:t>
            </w:r>
          </w:p>
        </w:tc>
      </w:tr>
      <w:tr w:rsidR="003E4C72" w:rsidRPr="003E4C72" w14:paraId="63EBD059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910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acing heartbea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D22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95C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DAC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B19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5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3632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1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36E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A85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C1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F3D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2C2792D2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D95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Itchy sk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FE3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E6B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A09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929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0 (2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FE4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9 (23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C07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7B2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5C2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A9F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17CC699F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423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Dizzines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9C6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219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6A1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B6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0E0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 (56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01E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9D9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475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63A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579467D0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ABB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Blurry visio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52B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EC8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0F5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93E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0 (2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612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 (28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292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66F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463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0F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7979E489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75F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A785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74A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149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C51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FF7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3DB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2B2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CA3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36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A2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045B3DBF" w14:textId="77777777" w:rsidTr="00D6557C">
        <w:trPr>
          <w:trHeight w:val="288"/>
        </w:trPr>
        <w:tc>
          <w:tcPr>
            <w:tcW w:w="17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48B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Redness or watery ey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728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0A3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DF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FE8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7A4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6 (41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F1A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8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770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1B9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6E7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75E8CB2D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878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oblems concentrat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0AC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7D5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2E8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96A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1 (6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B20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48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C91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A94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FEA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422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71A4585F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649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271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3BC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377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6E3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1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B3A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44C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D0C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23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E16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21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D8B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7A33CFD3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179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roblems with memory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F49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E3D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301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56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3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2A8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35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67E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968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0E7E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2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20E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0D4A9AA8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8BB4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574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3F7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F3A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25D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14A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0DF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27D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8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AFE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21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14F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598</w:t>
            </w:r>
          </w:p>
        </w:tc>
      </w:tr>
      <w:tr w:rsidR="00D6557C" w:rsidRPr="003E4C72" w14:paraId="53C734B7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DEB9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ain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21D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3B2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103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E44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 (6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F4F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66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C58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945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8 (2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D8F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358768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40</w:t>
            </w:r>
          </w:p>
        </w:tc>
      </w:tr>
      <w:tr w:rsidR="003E4C72" w:rsidRPr="003E4C72" w14:paraId="3A5BBC28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E2201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4BD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676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58B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77A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584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792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D98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9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585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562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1689FE3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E27E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3C1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AF6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C2D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2D7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FDC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E42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7C7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27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BC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23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B65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751</w:t>
            </w:r>
          </w:p>
        </w:tc>
      </w:tr>
      <w:tr w:rsidR="003E4C72" w:rsidRPr="003E4C72" w14:paraId="53A7EC26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AC7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Headach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4BB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6A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005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BB5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8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834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79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FFE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5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208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3 (37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861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30.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3E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27</w:t>
            </w:r>
          </w:p>
        </w:tc>
      </w:tr>
      <w:tr w:rsidR="003E4C72" w:rsidRPr="003E4C72" w14:paraId="71A87DD7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B50A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471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417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E1F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D75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DBD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28D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64E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862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6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3B4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707</w:t>
            </w:r>
          </w:p>
        </w:tc>
      </w:tr>
      <w:tr w:rsidR="003E4C72" w:rsidRPr="003E4C72" w14:paraId="5B7C904F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99E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922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93B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161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B7FA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6F6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1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A9B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CA5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8 (26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768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 (35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E97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582</w:t>
            </w:r>
          </w:p>
        </w:tc>
      </w:tr>
      <w:tr w:rsidR="0005256B" w:rsidRPr="00D7572C" w14:paraId="30BBB43C" w14:textId="77777777" w:rsidTr="002E54B9">
        <w:trPr>
          <w:trHeight w:val="288"/>
        </w:trPr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1190F86" w14:textId="77777777" w:rsidR="0005256B" w:rsidRPr="00D7572C" w:rsidRDefault="0005256B" w:rsidP="002E54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570A7" w14:textId="77777777" w:rsidR="0005256B" w:rsidRPr="00D7572C" w:rsidRDefault="0005256B" w:rsidP="002E54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FA2DE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7DD37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 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E5429" w14:textId="2A6655A4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Reported 1+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after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 Day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F5FD2" w14:textId="785524E9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Reported 3+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>after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 Day 1</w:t>
            </w:r>
          </w:p>
        </w:tc>
      </w:tr>
      <w:tr w:rsidR="0005256B" w:rsidRPr="00D7572C" w14:paraId="1B576AC0" w14:textId="77777777" w:rsidTr="00D6557C">
        <w:trPr>
          <w:trHeight w:val="288"/>
        </w:trPr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E3D70" w14:textId="77777777" w:rsidR="0005256B" w:rsidRPr="00D7572C" w:rsidRDefault="0005256B" w:rsidP="002E54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7AAC8" w14:textId="77777777" w:rsidR="0005256B" w:rsidRPr="00D7572C" w:rsidRDefault="0005256B" w:rsidP="002E54B9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FA43C" w14:textId="77777777" w:rsidR="0005256B" w:rsidRPr="00D7572C" w:rsidRDefault="0005256B" w:rsidP="002E5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C42A6" w14:textId="77777777" w:rsidR="0005256B" w:rsidRPr="00D7572C" w:rsidRDefault="0005256B" w:rsidP="002E54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5C4A2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524BE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F2EBE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115D2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 xml:space="preserve">Placebo 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EE830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Resveratrol</w:t>
            </w: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br/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E5D8B" w14:textId="77777777" w:rsidR="0005256B" w:rsidRPr="00D7572C" w:rsidRDefault="0005256B" w:rsidP="002E54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7572C">
              <w:rPr>
                <w:rFonts w:ascii="Calibri" w:eastAsia="Times New Roman" w:hAnsi="Calibri" w:cs="Calibri"/>
                <w:sz w:val="18"/>
                <w:szCs w:val="18"/>
              </w:rPr>
              <w:t>p-value</w:t>
            </w:r>
          </w:p>
        </w:tc>
      </w:tr>
      <w:tr w:rsidR="003E4C72" w:rsidRPr="003E4C72" w14:paraId="2D90EB0F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204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ching muscle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48F8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3CD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E44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F9D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6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9D1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66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775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F5F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1 (3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D92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6 (15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3BE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165</w:t>
            </w:r>
          </w:p>
        </w:tc>
      </w:tr>
      <w:tr w:rsidR="003E4C72" w:rsidRPr="003E4C72" w14:paraId="3A9D7395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670DF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ED5C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ADC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60F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FF9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C9C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982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021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8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FCF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EDB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3E9AC940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7E1A3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012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43C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F02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07F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4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70B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6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CC9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87A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8 (33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5C6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9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890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339</w:t>
            </w:r>
          </w:p>
        </w:tc>
      </w:tr>
      <w:tr w:rsidR="003E4C72" w:rsidRPr="003E4C72" w14:paraId="5320E6AA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669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ching joint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1CC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A09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A81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D31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57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12A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51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E09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6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031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0AA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B6B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13DB4D11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E87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F05B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B0F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FE3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718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9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371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9 (95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4E4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74C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 (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A34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A77D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246BEDDB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832C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FA6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Interfer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0F8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5F0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214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A8E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0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B48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AC1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4 (2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493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 (15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D92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1AFEF83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B1B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Nosebleed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8EE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102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BF1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351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9BB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2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2FD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71C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3ECF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384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54A921FC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45314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DB9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FC7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2052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161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8D0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5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9A9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6FA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8F3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 (0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35A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3C8054F7" w14:textId="77777777" w:rsidTr="00D6557C">
        <w:trPr>
          <w:trHeight w:val="288"/>
        </w:trPr>
        <w:tc>
          <w:tcPr>
            <w:tcW w:w="1768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AF37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hiverin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B5AE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D936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AFF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EEF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A88A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30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870E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0.4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048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3377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2B35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47E65D6D" w14:textId="77777777" w:rsidTr="00D6557C">
        <w:trPr>
          <w:trHeight w:val="288"/>
        </w:trPr>
        <w:tc>
          <w:tcPr>
            <w:tcW w:w="17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850D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EC8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ever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B4E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563B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199C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4 (10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3909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2 (10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CD10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9A88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2453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2 (16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8AF4" w14:textId="77777777" w:rsidR="003E4C72" w:rsidRPr="003E4C72" w:rsidRDefault="003E4C72" w:rsidP="003E4C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1.000</w:t>
            </w:r>
          </w:p>
        </w:tc>
      </w:tr>
      <w:tr w:rsidR="003E4C72" w:rsidRPr="003E4C72" w14:paraId="28ACFF6E" w14:textId="77777777" w:rsidTr="00D6557C">
        <w:trPr>
          <w:trHeight w:val="288"/>
        </w:trPr>
        <w:tc>
          <w:tcPr>
            <w:tcW w:w="32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ED92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ADL = activities of daily living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E51D" w14:textId="77777777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2BD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0842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9F86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9F77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C28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6FA6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A54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E4C72" w:rsidRPr="003E4C72" w14:paraId="3BCE7684" w14:textId="77777777" w:rsidTr="00D6557C">
        <w:trPr>
          <w:trHeight w:val="288"/>
        </w:trPr>
        <w:tc>
          <w:tcPr>
            <w:tcW w:w="324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4FD2C6" w14:textId="2AE03E82" w:rsidR="003E4C72" w:rsidRPr="003E4C72" w:rsidRDefault="003E4C72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p-value from Fisher's exact test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B7F0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735C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652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920C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8A10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4807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0191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D64" w14:textId="77777777" w:rsidR="003E4C72" w:rsidRPr="003E4C72" w:rsidRDefault="003E4C72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27245" w:rsidRPr="003E4C72" w14:paraId="53CC7D11" w14:textId="77777777" w:rsidTr="00D6557C">
        <w:trPr>
          <w:trHeight w:val="288"/>
        </w:trPr>
        <w:tc>
          <w:tcPr>
            <w:tcW w:w="4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9E9C" w14:textId="2E0F2B85" w:rsidR="00B27245" w:rsidRPr="003E4C72" w:rsidRDefault="00B27245" w:rsidP="003E4C72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3E4C72">
              <w:rPr>
                <w:rFonts w:ascii="Calibri" w:eastAsia="Times New Roman" w:hAnsi="Calibri" w:cs="Calibri"/>
                <w:sz w:val="18"/>
                <w:szCs w:val="18"/>
              </w:rPr>
              <w:t>Shaded cells are p-values at or below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8CBB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B568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1799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0A1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F53C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2FA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FC44" w14:textId="77777777" w:rsidR="00B27245" w:rsidRPr="003E4C72" w:rsidRDefault="00B27245" w:rsidP="003E4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61C57A3" w14:textId="77777777" w:rsidR="00E94AF0" w:rsidRDefault="00E94AF0">
      <w:pPr>
        <w:sectPr w:rsidR="00E94AF0" w:rsidSect="00D7572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B9D3F42" w14:textId="4175BBB7" w:rsidR="00567311" w:rsidRDefault="00E94AF0">
      <w:r>
        <w:lastRenderedPageBreak/>
        <w:t xml:space="preserve">Table S-4. </w:t>
      </w:r>
      <w:r w:rsidRPr="00E94AF0">
        <w:t>Primary and secondary outcomes, with best-case-for-resveratrol imputation, by study group</w:t>
      </w:r>
    </w:p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2727"/>
        <w:gridCol w:w="1081"/>
        <w:gridCol w:w="1577"/>
        <w:gridCol w:w="1555"/>
        <w:gridCol w:w="1442"/>
        <w:gridCol w:w="1248"/>
      </w:tblGrid>
      <w:tr w:rsidR="00E94AF0" w:rsidRPr="00E94AF0" w14:paraId="3647A7AB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B212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5687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 xml:space="preserve">Placebo 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216F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Resveratro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4F21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A7B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A431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E94AF0" w:rsidRPr="00E94AF0" w14:paraId="47F3A5FD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29FA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5A60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N (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E6C5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N (%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01DC" w14:textId="69EB14C5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Risk Ratio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3D26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A7AE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p-value</w:t>
            </w:r>
          </w:p>
        </w:tc>
      </w:tr>
      <w:tr w:rsidR="00E94AF0" w:rsidRPr="00E94AF0" w14:paraId="1859AD52" w14:textId="77777777" w:rsidTr="00E94AF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A456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Primary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77BE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A191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2717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A162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E22D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94AF0" w:rsidRPr="00E94AF0" w14:paraId="404DB358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D584" w14:textId="77777777" w:rsidR="00E94AF0" w:rsidRPr="00E94AF0" w:rsidRDefault="00E94AF0" w:rsidP="00E94AF0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Hospit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01AC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5 (9.6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D95C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1 (1.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68E7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2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2E86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02-1.6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A4E6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113</w:t>
            </w:r>
          </w:p>
        </w:tc>
      </w:tr>
      <w:tr w:rsidR="00E94AF0" w:rsidRPr="00E94AF0" w14:paraId="2C0B5967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FBC0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Secondary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F8D9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7FAA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66A3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58CE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854A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E94AF0" w:rsidRPr="00E94AF0" w14:paraId="135F2CB8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7F16" w14:textId="77777777" w:rsidR="00E94AF0" w:rsidRPr="00E94AF0" w:rsidRDefault="00E94AF0" w:rsidP="00E94AF0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5172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2 (3.8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762D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8E9D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F6F2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A0EB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243</w:t>
            </w:r>
          </w:p>
        </w:tc>
      </w:tr>
      <w:tr w:rsidR="00E94AF0" w:rsidRPr="00E94AF0" w14:paraId="7A427073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3E0C" w14:textId="77777777" w:rsidR="00E94AF0" w:rsidRPr="00E94AF0" w:rsidRDefault="00E94AF0" w:rsidP="00E94AF0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Invasive venti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3CD5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2 (3.8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957D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BBA6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7D9C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AD41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243</w:t>
            </w:r>
          </w:p>
        </w:tc>
      </w:tr>
      <w:tr w:rsidR="00E94AF0" w:rsidRPr="00E94AF0" w14:paraId="40E3B8BC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E3D0" w14:textId="77777777" w:rsidR="00E94AF0" w:rsidRPr="00E94AF0" w:rsidRDefault="00E94AF0" w:rsidP="00E94AF0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ICU 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7C1B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2 (3.8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CD9B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9D2F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E0CD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N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F251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243</w:t>
            </w:r>
          </w:p>
        </w:tc>
      </w:tr>
      <w:tr w:rsidR="00E94AF0" w:rsidRPr="00E94AF0" w14:paraId="3DB87CCB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DDAF" w14:textId="77777777" w:rsidR="00E94AF0" w:rsidRPr="00E94AF0" w:rsidRDefault="00E94AF0" w:rsidP="00E94AF0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ER visits for COV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82A0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9 (17.3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1E4C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4 (7.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3236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0AFA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14-1.3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C5A0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150</w:t>
            </w:r>
          </w:p>
        </w:tc>
      </w:tr>
      <w:tr w:rsidR="00E94AF0" w:rsidRPr="00E94AF0" w14:paraId="70D31026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4059" w14:textId="77777777" w:rsidR="00E94AF0" w:rsidRPr="00E94AF0" w:rsidRDefault="00E94AF0" w:rsidP="00E94AF0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96EA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10 (19.2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36CB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4 (7.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F4E5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3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C571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13-1.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4821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092</w:t>
            </w:r>
          </w:p>
        </w:tc>
      </w:tr>
      <w:tr w:rsidR="00E94AF0" w:rsidRPr="00E94AF0" w14:paraId="31BDC929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6CE0" w14:textId="77777777" w:rsidR="00E94AF0" w:rsidRPr="00E94AF0" w:rsidRDefault="00E94AF0" w:rsidP="00E94AF0">
            <w:pPr>
              <w:keepNext/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BCF2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3 (5.8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553A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1 (1.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4639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33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BC5E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04-3.0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3CD0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0.363</w:t>
            </w:r>
          </w:p>
        </w:tc>
      </w:tr>
      <w:tr w:rsidR="00E94AF0" w:rsidRPr="00E94AF0" w14:paraId="73E4D650" w14:textId="77777777" w:rsidTr="00E94AF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C51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1C5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44F" w14:textId="77777777" w:rsidR="00E94AF0" w:rsidRPr="00E94AF0" w:rsidRDefault="00E94AF0" w:rsidP="00E94AF0">
            <w:pPr>
              <w:keepNext/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2A33" w14:textId="77777777" w:rsidR="00E94AF0" w:rsidRPr="00E94AF0" w:rsidRDefault="00E94AF0" w:rsidP="00E94AF0">
            <w:pPr>
              <w:keepNext/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B5A7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9A50" w14:textId="77777777" w:rsidR="00E94AF0" w:rsidRPr="00E94AF0" w:rsidRDefault="00E94AF0" w:rsidP="00E94AF0">
            <w:pPr>
              <w:keepNext/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E94AF0" w:rsidRPr="00E94AF0" w14:paraId="3F5DDFC0" w14:textId="77777777" w:rsidTr="00E94AF0">
        <w:trPr>
          <w:trHeight w:val="288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A071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All outcomes evaluated over the 21 days that followed patient randomization to study group.</w:t>
            </w:r>
          </w:p>
        </w:tc>
      </w:tr>
      <w:tr w:rsidR="00E94AF0" w:rsidRPr="00E94AF0" w14:paraId="140E453B" w14:textId="77777777" w:rsidTr="00E94AF0">
        <w:trPr>
          <w:trHeight w:val="564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D9448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Outcomes observed for N=50 patients per group and imputed as worst-case for N=2 in Placebo group and best-case for N=3 in Resveratrol group.</w:t>
            </w:r>
          </w:p>
        </w:tc>
      </w:tr>
      <w:tr w:rsidR="00E94AF0" w:rsidRPr="00E94AF0" w14:paraId="6A8C89D2" w14:textId="77777777" w:rsidTr="00E94AF0">
        <w:trPr>
          <w:trHeight w:val="275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2AF52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NA = not applicable; CI = confidence interval; ICU = intensive care unit; ER = emergency room</w:t>
            </w:r>
          </w:p>
        </w:tc>
      </w:tr>
      <w:tr w:rsidR="00E94AF0" w:rsidRPr="00E94AF0" w14:paraId="2FC88AAC" w14:textId="77777777" w:rsidTr="00E94AF0">
        <w:trPr>
          <w:trHeight w:val="288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D80" w14:textId="77777777" w:rsidR="00E94AF0" w:rsidRPr="00E94AF0" w:rsidRDefault="00E94AF0" w:rsidP="00E94AF0">
            <w:pPr>
              <w:keepNext/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94AF0">
              <w:rPr>
                <w:rFonts w:eastAsia="Times New Roman" w:cstheme="minorHAnsi"/>
                <w:color w:val="000000"/>
              </w:rPr>
              <w:t>P-value from Fisher's exact test.</w:t>
            </w:r>
          </w:p>
        </w:tc>
      </w:tr>
    </w:tbl>
    <w:p w14:paraId="40593CA2" w14:textId="3A77EDAA" w:rsidR="00E94AF0" w:rsidRDefault="00E94AF0"/>
    <w:p w14:paraId="25E5724B" w14:textId="77777777" w:rsidR="00E94AF0" w:rsidRDefault="00E94AF0"/>
    <w:p w14:paraId="396AC41E" w14:textId="77777777" w:rsidR="00E94AF0" w:rsidRDefault="00E94AF0"/>
    <w:p w14:paraId="4EB800A5" w14:textId="1A90A085" w:rsidR="00E94AF0" w:rsidRDefault="00E94AF0">
      <w:pPr>
        <w:sectPr w:rsidR="00E94AF0" w:rsidSect="00D7572C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2159"/>
        <w:gridCol w:w="1410"/>
        <w:gridCol w:w="1544"/>
        <w:gridCol w:w="1221"/>
        <w:gridCol w:w="1355"/>
        <w:gridCol w:w="677"/>
        <w:gridCol w:w="733"/>
      </w:tblGrid>
      <w:tr w:rsidR="00567311" w:rsidRPr="00567311" w14:paraId="3BEE9564" w14:textId="77777777" w:rsidTr="00567311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568" w14:textId="3952530A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lastRenderedPageBreak/>
              <w:t>Table S-</w:t>
            </w:r>
            <w:r w:rsidR="00E94AF0">
              <w:rPr>
                <w:rFonts w:ascii="Calibri" w:eastAsia="Times New Roman" w:hAnsi="Calibri" w:cs="Calibri"/>
                <w:color w:val="000000"/>
              </w:rPr>
              <w:t>5</w:t>
            </w:r>
            <w:r w:rsidRPr="00567311">
              <w:rPr>
                <w:rFonts w:ascii="Calibri" w:eastAsia="Times New Roman" w:hAnsi="Calibri" w:cs="Calibri"/>
                <w:color w:val="000000"/>
              </w:rPr>
              <w:t>.  Analysis of risk ratios among subgroups of study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BC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B0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D9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7311" w:rsidRPr="00567311" w14:paraId="71C83256" w14:textId="77777777" w:rsidTr="005673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5EE40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EDA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823A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5F76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08A3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15B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56978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05D3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67311" w:rsidRPr="00567311" w14:paraId="0038E53A" w14:textId="77777777" w:rsidTr="00567311">
        <w:trPr>
          <w:trHeight w:val="145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400069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5C76A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Sub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412C4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 with outcome in resveratrol 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4C757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 in resveratrol group where outcome is not missin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4214C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 with outcome in placebo grou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237D3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 in placebo group where outcome is not missin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86A06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isk ratio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C4AD4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567311" w:rsidRPr="00567311" w14:paraId="5FFECC15" w14:textId="77777777" w:rsidTr="00567311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806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Hospital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5201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3BD0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7155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E6F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DAAE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3E3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657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</w:tr>
      <w:tr w:rsidR="00567311" w:rsidRPr="00567311" w14:paraId="199DC8D2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836F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8CC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383F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A7F5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4C41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84C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927F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598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6B03188D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DD0E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9CC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CDE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96B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215B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0E8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ACA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F6B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93</w:t>
            </w:r>
          </w:p>
        </w:tc>
      </w:tr>
      <w:tr w:rsidR="00567311" w:rsidRPr="00567311" w14:paraId="14B59D80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1BC5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AE86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ace: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1ED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A5DD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FA9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40AC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B23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8933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16</w:t>
            </w:r>
          </w:p>
        </w:tc>
      </w:tr>
      <w:tr w:rsidR="00567311" w:rsidRPr="00567311" w14:paraId="3308E423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7E12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BB6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6D7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917E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7857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7D9B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7C66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1CF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126EA6A8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4DE7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6D9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ot 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35B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9A3F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53B2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7A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8E79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8FC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</w:tr>
      <w:tr w:rsidR="00567311" w:rsidRPr="00567311" w14:paraId="2C8BBBB1" w14:textId="77777777" w:rsidTr="00567311">
        <w:trPr>
          <w:trHeight w:val="288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C4630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7109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638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B0A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A9BA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3581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6A00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FF3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3A2FD159" w14:textId="77777777" w:rsidTr="00567311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C345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D80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02F4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BEC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18D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C82B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9BA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3CC4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</w:tr>
      <w:tr w:rsidR="00567311" w:rsidRPr="00567311" w14:paraId="6E858601" w14:textId="77777777" w:rsidTr="00567311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2736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215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5DC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928A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88F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54C3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9363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2A9B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</w:tr>
      <w:tr w:rsidR="00567311" w:rsidRPr="00567311" w14:paraId="1C01C358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2BAD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9CB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39F3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34E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9A08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965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73C6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6240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</w:tr>
      <w:tr w:rsidR="00567311" w:rsidRPr="00567311" w14:paraId="12F38215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FB86D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DC9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EF5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E7A5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8ACC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A3A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2A79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3990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</w:tr>
      <w:tr w:rsidR="00567311" w:rsidRPr="00567311" w14:paraId="397FA421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2AD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FB7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ace: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69B6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5038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347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7262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674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BE2F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197</w:t>
            </w:r>
          </w:p>
        </w:tc>
      </w:tr>
      <w:tr w:rsidR="00567311" w:rsidRPr="00567311" w14:paraId="0D3661D7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863D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52B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DA46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9A5B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644B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793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52C4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0EFA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33B74D1C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420D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9B20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ot 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4D0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4098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263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057C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964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2C7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70</w:t>
            </w:r>
          </w:p>
        </w:tc>
      </w:tr>
      <w:tr w:rsidR="00567311" w:rsidRPr="00567311" w14:paraId="7EF9F04D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60563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751D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C4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C3DA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6CFF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61B5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2B65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8E44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63C52AE3" w14:textId="77777777" w:rsidTr="0056731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A48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678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9288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4FA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DE7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B837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E5FE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7F8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567311" w:rsidRPr="00567311" w14:paraId="5CF65B4D" w14:textId="77777777" w:rsidTr="00567311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3B0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53D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2B1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7A58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671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172D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E870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E0B5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6C64C1B0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907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B40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F0F0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0C9B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6B46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41F0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60A5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735B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7311" w:rsidRPr="00567311" w14:paraId="42DB0B57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761B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8F28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CDE1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16CD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9C62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2BF3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EC26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3C07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42B423B2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EE35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7F89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ace: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D79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A7A4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124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6736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6C73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609D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89</w:t>
            </w:r>
          </w:p>
        </w:tc>
      </w:tr>
      <w:tr w:rsidR="00567311" w:rsidRPr="00567311" w14:paraId="5F04C410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A2C0C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8DA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FB3A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37D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B670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CBC6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3B59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A78A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7311" w:rsidRPr="00567311" w14:paraId="75B79FB6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288A1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7B2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ot 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0776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0AEA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87A5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AD86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2EC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955A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4D4A4B09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7043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E95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278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F964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603D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BF8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338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60B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567311" w:rsidRPr="00567311" w14:paraId="39CF1BAB" w14:textId="77777777" w:rsidTr="0056731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D6A18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DBA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78E9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4D07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B71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531F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99C7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3E6E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38</w:t>
            </w:r>
          </w:p>
        </w:tc>
      </w:tr>
      <w:tr w:rsidR="00567311" w:rsidRPr="00567311" w14:paraId="0579D3B4" w14:textId="77777777" w:rsidTr="00567311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357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Emergency Room Visit for COV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78A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EE87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863B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51D9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D351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E01D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7739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525</w:t>
            </w:r>
          </w:p>
        </w:tc>
      </w:tr>
      <w:tr w:rsidR="00567311" w:rsidRPr="00567311" w14:paraId="0B8F8EC4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5930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542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DAA6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F8D5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D42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2FE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9E3E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862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</w:tr>
      <w:tr w:rsidR="00567311" w:rsidRPr="00567311" w14:paraId="6F79CE4E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4ADB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8438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52A2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F749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8647A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368D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92B9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9F78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</w:tr>
      <w:tr w:rsidR="00567311" w:rsidRPr="00567311" w14:paraId="7444ECF7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C857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EFB1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Race: Wh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D26A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B359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0346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097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20C7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517F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567311" w:rsidRPr="00567311" w14:paraId="11C5F08A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3AD5B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25A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FD8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86AD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8D68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2FD6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A1330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EE86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41433745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980D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143A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ot on ACE controll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39EF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5E51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24CF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E8C33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5416B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7061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567311" w:rsidRPr="00567311" w14:paraId="4C7B1AA9" w14:textId="77777777" w:rsidTr="00567311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C199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D48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&lt; 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860B5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2E5A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13912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7359E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0AC3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B8E34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567311" w:rsidRPr="00567311" w14:paraId="72F82E95" w14:textId="77777777" w:rsidTr="00567311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A0F5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AF7E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6278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6C6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4CC2C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726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698A7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4A8F" w14:textId="77777777" w:rsidR="00567311" w:rsidRPr="00567311" w:rsidRDefault="00567311" w:rsidP="005673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567311" w:rsidRPr="00567311" w14:paraId="0BD96DE5" w14:textId="77777777" w:rsidTr="00567311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F3C7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NA = not applicable; ACE = Angiotensin-converting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7A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A944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E02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6E6F" w14:textId="77777777" w:rsidR="00567311" w:rsidRPr="00567311" w:rsidRDefault="00567311" w:rsidP="005673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673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8B9B741" w14:textId="50A00CAD" w:rsidR="002D01AB" w:rsidRDefault="002D01AB"/>
    <w:sectPr w:rsidR="002D01AB" w:rsidSect="00D7572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DBA"/>
    <w:rsid w:val="0005256B"/>
    <w:rsid w:val="00064D49"/>
    <w:rsid w:val="000A6F87"/>
    <w:rsid w:val="001A6142"/>
    <w:rsid w:val="001D4871"/>
    <w:rsid w:val="002D01AB"/>
    <w:rsid w:val="002F1DBA"/>
    <w:rsid w:val="003E4C72"/>
    <w:rsid w:val="004E04DE"/>
    <w:rsid w:val="004F2465"/>
    <w:rsid w:val="00567311"/>
    <w:rsid w:val="005971C6"/>
    <w:rsid w:val="005B249E"/>
    <w:rsid w:val="005E0D77"/>
    <w:rsid w:val="006B32AA"/>
    <w:rsid w:val="007637E0"/>
    <w:rsid w:val="00857671"/>
    <w:rsid w:val="009F33E8"/>
    <w:rsid w:val="00B27245"/>
    <w:rsid w:val="00B670AB"/>
    <w:rsid w:val="00B8029B"/>
    <w:rsid w:val="00D6557C"/>
    <w:rsid w:val="00D7572C"/>
    <w:rsid w:val="00E9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2EDBC"/>
  <w15:chartTrackingRefBased/>
  <w15:docId w15:val="{9C479AFC-CFC3-4452-9333-A69E1450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2F1DB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8576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6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5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vin.McCreary+RCT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2075</Words>
  <Characters>1183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Rhoda</dc:creator>
  <cp:keywords/>
  <dc:description/>
  <cp:lastModifiedBy>Dale Rhoda</cp:lastModifiedBy>
  <cp:revision>16</cp:revision>
  <dcterms:created xsi:type="dcterms:W3CDTF">2021-08-13T04:32:00Z</dcterms:created>
  <dcterms:modified xsi:type="dcterms:W3CDTF">2021-08-25T16:55:00Z</dcterms:modified>
</cp:coreProperties>
</file>